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C3AC7" w14:textId="08BF779C" w:rsidR="0023611F" w:rsidRDefault="0023611F" w:rsidP="0023611F">
      <w:pPr>
        <w:rPr>
          <w:rFonts w:ascii="Times New Roman" w:eastAsia="等线" w:hAnsi="Times New Roman" w:cs="Times New Roman"/>
          <w:sz w:val="21"/>
          <w:szCs w:val="21"/>
        </w:rPr>
      </w:pPr>
      <w:r w:rsidRPr="009F5978">
        <w:rPr>
          <w:rFonts w:ascii="Times New Roman" w:eastAsia="等线" w:hAnsi="Times New Roman" w:cs="Times New Roman"/>
          <w:sz w:val="21"/>
          <w:szCs w:val="21"/>
        </w:rPr>
        <w:t xml:space="preserve">Table1. Clinical and </w:t>
      </w:r>
      <w:proofErr w:type="spellStart"/>
      <w:r w:rsidR="009F5978" w:rsidRPr="009F5978">
        <w:rPr>
          <w:rFonts w:ascii="Times New Roman" w:hAnsi="Times New Roman" w:cs="Times New Roman"/>
          <w:sz w:val="21"/>
          <w:szCs w:val="21"/>
        </w:rPr>
        <w:t>angioarchitectural</w:t>
      </w:r>
      <w:proofErr w:type="spellEnd"/>
      <w:r w:rsidRPr="009F5978">
        <w:rPr>
          <w:rFonts w:ascii="Times New Roman" w:eastAsia="等线" w:hAnsi="Times New Roman" w:cs="Times New Roman"/>
          <w:sz w:val="21"/>
          <w:szCs w:val="21"/>
        </w:rPr>
        <w:t xml:space="preserve"> Characteristics</w:t>
      </w:r>
      <w:r w:rsidR="009F5978" w:rsidRPr="009F5978">
        <w:rPr>
          <w:rFonts w:ascii="Times New Roman" w:eastAsia="等线" w:hAnsi="Times New Roman" w:cs="Times New Roman"/>
          <w:sz w:val="21"/>
          <w:szCs w:val="21"/>
        </w:rPr>
        <w:t xml:space="preserve"> and treatments of foramen magnum DAVFs</w:t>
      </w:r>
    </w:p>
    <w:p w14:paraId="345C60AF" w14:textId="77777777" w:rsidR="009F5978" w:rsidRPr="009F5978" w:rsidRDefault="009F5978" w:rsidP="0023611F">
      <w:pPr>
        <w:rPr>
          <w:rFonts w:ascii="Times New Roman" w:eastAsia="MyriadPro-Regular" w:hAnsi="Times New Roman" w:cs="Times New Roman"/>
          <w:kern w:val="0"/>
          <w:sz w:val="21"/>
          <w:szCs w:val="21"/>
        </w:rPr>
      </w:pPr>
    </w:p>
    <w:tbl>
      <w:tblPr>
        <w:tblStyle w:val="a7"/>
        <w:tblW w:w="9838" w:type="dxa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990"/>
        <w:gridCol w:w="749"/>
        <w:gridCol w:w="459"/>
        <w:gridCol w:w="673"/>
        <w:gridCol w:w="1441"/>
        <w:gridCol w:w="1098"/>
        <w:gridCol w:w="1285"/>
        <w:gridCol w:w="1569"/>
        <w:gridCol w:w="1574"/>
      </w:tblGrid>
      <w:tr w:rsidR="00D8381C" w:rsidRPr="0023611F" w14:paraId="0E44D711" w14:textId="77777777" w:rsidTr="00D8381C">
        <w:trPr>
          <w:trHeight w:val="393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0B8E5C3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05A1868" w14:textId="42A3CB3E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Case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B671F3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E25DEEC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DE5B7F5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Clinical presenta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0CF22FF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Feeding arteri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57E672E" w14:textId="5685A2D0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3"/>
              </w:rPr>
              <w:t>enous</w:t>
            </w: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Drainag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4921AF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Treatment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99E057A" w14:textId="6651E7D5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Angiographic</w:t>
            </w:r>
            <w:r w:rsidRPr="0023611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 Outcome</w:t>
            </w:r>
          </w:p>
        </w:tc>
      </w:tr>
      <w:tr w:rsidR="00D8381C" w:rsidRPr="0023611F" w14:paraId="5AF6F510" w14:textId="77777777" w:rsidTr="00D8381C">
        <w:trPr>
          <w:trHeight w:val="253"/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430AF665" w14:textId="3DC70C62" w:rsidR="00EB2CC3" w:rsidRPr="0023611F" w:rsidRDefault="00D079B1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G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uo et al. 2010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3]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1FB4E11" w14:textId="70533451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20EEA012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7D7F875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2078EDC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A47A46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97B79A3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60F610BE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5AED4182" w14:textId="5FB3C5D6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0F3F91FF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60FE244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2442AD" w14:textId="169B5AFC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1EB4D9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E0CC60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166C57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46FF01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CB18216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D84CB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5044108" w14:textId="1B4B154D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003EF360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37D22179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4D0AA8E" w14:textId="10C38501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42BC5A9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4AB9A5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3C0C568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5621826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OA, AP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F453CD3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, CO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E3B4E61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43AD660" w14:textId="46FB424E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1770131B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2480365A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A0B5CD4" w14:textId="135AFBF2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0F4F845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E573AF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D93B83E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7102128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D4B980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, SS, CO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DD1F4A" w14:textId="7455C9D4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reatment rejected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D065824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No follow up</w:t>
            </w:r>
          </w:p>
        </w:tc>
      </w:tr>
      <w:tr w:rsidR="00D8381C" w:rsidRPr="0023611F" w14:paraId="2B75E22D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73FCA019" w14:textId="19FA071F" w:rsidR="00EB2CC3" w:rsidRPr="0023611F" w:rsidRDefault="00D079B1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G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uo et al. 2012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6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199A4DC" w14:textId="65B1E074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5672A6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5792545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3978F2C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85C7349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BF8B5E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, CO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8525270" w14:textId="5FC3F428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E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93182DA" w14:textId="17CFC104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7EDD6EE8" w14:textId="77777777" w:rsidTr="00D8381C">
        <w:trPr>
          <w:trHeight w:val="322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EB91402" w14:textId="0DC800B4" w:rsidR="00EB2CC3" w:rsidRPr="0023611F" w:rsidRDefault="00D079B1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resent cases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472B149" w14:textId="3D96D6BE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F082EAA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7F2EDE0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D9C741A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61EFF75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E3B0890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, CO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9C46D15" w14:textId="46FDAB11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reatment rejected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F998057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No follow up</w:t>
            </w:r>
          </w:p>
        </w:tc>
      </w:tr>
      <w:tr w:rsidR="00D8381C" w:rsidRPr="0023611F" w14:paraId="4887716F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40652C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FF4AA4D" w14:textId="7D417A86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83614B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DC60BB9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BC7E1F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73F0A6F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8800D63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8E36E7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1DD0EA3" w14:textId="7B729AEC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11773BA0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3BA337E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F1790A9" w14:textId="11A36083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155500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6A9DE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4390DB2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CF50E3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5EEB88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37E9CCC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B51F028" w14:textId="4B97BEB3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142E0E0B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D1E1484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6371DCD" w14:textId="59564190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7F0F8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84520A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4C1DD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A221454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872B614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CO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BFF5C1" w14:textId="7B7A8043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E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643DACF" w14:textId="1746470F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0550A38C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0E21CDD5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DD837A" w14:textId="6605F8AC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E09C419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7B4D8B0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E9971A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569F02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91ECC0C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CO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86A44E" w14:textId="25979376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E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15A03CD" w14:textId="7F1C853B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3979FCD1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194143AA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9EDDB2" w14:textId="41E214B5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6ABB31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02EA8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ECFD10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4B5207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3AC0E6F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AB2ACEB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3A058C4" w14:textId="4B7EA39C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013017B1" w14:textId="77777777" w:rsidTr="00D8381C">
        <w:trPr>
          <w:trHeight w:val="30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2536A25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7E4BED0" w14:textId="77CD976A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78DFB8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2B6B7C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9C7657D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18D4666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D296AA" w14:textId="7BCD20AD" w:rsidR="00EB2CC3" w:rsidRPr="0023611F" w:rsidRDefault="00B618E7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V</w:t>
            </w:r>
            <w:r w:rsidR="00DD1A6F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, </w:t>
            </w:r>
            <w:r w:rsidR="00BC05B1">
              <w:rPr>
                <w:rFonts w:ascii="Times New Roman" w:eastAsia="等线" w:hAnsi="Times New Roman" w:cs="Times New Roman"/>
                <w:sz w:val="13"/>
                <w:szCs w:val="13"/>
              </w:rPr>
              <w:t>A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EAC8E8" w14:textId="522255D4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in HASS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A2A3B42" w14:textId="551EB7C4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189A26EB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649A46C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D098412" w14:textId="3BFF9025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1C64CE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541602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9DCFA61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7E4929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C96F48" w14:textId="77777777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ABED846" w14:textId="3D2E4690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Embolization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in HASS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67BDB55" w14:textId="3C22E3D0" w:rsidR="00EB2CC3" w:rsidRPr="0023611F" w:rsidRDefault="00EB2CC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O</w:t>
            </w:r>
          </w:p>
        </w:tc>
      </w:tr>
      <w:tr w:rsidR="00D8381C" w:rsidRPr="0023611F" w14:paraId="193BF942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3D5EF902" w14:textId="127084D0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vierez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t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l., 1991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3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7D81AF" w14:textId="0DC0AFB4" w:rsidR="00EB2CC3" w:rsidRPr="0023611F" w:rsidRDefault="00BC0FD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FE4E493" w14:textId="1196D89C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21B89D" w14:textId="6300A014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7B43760" w14:textId="0DDF2160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7BD3DA3" w14:textId="39CB7DF6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F24EF1" w14:textId="39BEA10F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7CB13EB" w14:textId="2C8BE7FE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4C80A32" w14:textId="1C2FBF8B" w:rsidR="00EB2CC3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N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R</w:t>
            </w:r>
          </w:p>
        </w:tc>
      </w:tr>
      <w:tr w:rsidR="00D8381C" w:rsidRPr="0023611F" w14:paraId="61E4727E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7413FC74" w14:textId="1F6B537E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aba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00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4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E0D0269" w14:textId="792C09DF" w:rsidR="00EB2CC3" w:rsidRPr="0023611F" w:rsidRDefault="00BC0FD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224E2F" w14:textId="24C691E8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1E4B52" w14:textId="70D846B2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3C785B" w14:textId="21104F1E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6E226BA" w14:textId="29781AE6" w:rsidR="00EB2CC3" w:rsidRPr="0023611F" w:rsidRDefault="00F8296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  <w:r w:rsidR="00255594">
              <w:rPr>
                <w:rFonts w:ascii="Times New Roman" w:eastAsia="等线" w:hAnsi="Times New Roman" w:cs="Times New Roman"/>
                <w:sz w:val="13"/>
                <w:szCs w:val="13"/>
              </w:rPr>
              <w:t>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F4AE86" w14:textId="24B4DC74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1D8154F" w14:textId="59FA31E6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9B64E3D" w14:textId="3423C25D" w:rsidR="00EB2CC3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2D775F8E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D811957" w14:textId="3CAC2DAB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einges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01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4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33C7739" w14:textId="3A8AD10F" w:rsidR="00EB2CC3" w:rsidRPr="0023611F" w:rsidRDefault="00BC0FD3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B69C67" w14:textId="5FA804D2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9AD4F6" w14:textId="2172DDD3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E8CE64" w14:textId="7E1CC5E4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142A7D3" w14:textId="3A6652E4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2D06CB" w14:textId="063244A3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6A7BFA" w14:textId="5DC0564D" w:rsidR="00EB2CC3" w:rsidRPr="0023611F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F2304AD" w14:textId="1F6FD1DE" w:rsidR="00EB2CC3" w:rsidRDefault="00255594" w:rsidP="004B132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2C732B" w:rsidRPr="0023611F" w14:paraId="42156970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2C9B987E" w14:textId="77777777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9F830D" w14:textId="0D141366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173413F" w14:textId="0BF0C740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D9AD837" w14:textId="0B59DD9B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F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8659704" w14:textId="01DB0718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5F308D" w14:textId="75FF31AA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AD63843" w14:textId="5A214443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7392E2B" w14:textId="2E5456D4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7ACFA90" w14:textId="7493D0CA" w:rsidR="00F761A1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2C732B" w:rsidRPr="0023611F" w14:paraId="63B79F55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75FE202A" w14:textId="77777777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2A9E770" w14:textId="37477E1A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B20970A" w14:textId="5D35E07D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C4F5571" w14:textId="0B062F7B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8D9ECC" w14:textId="045D5157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611F4A4" w14:textId="47BABD7C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E30D39" w14:textId="6204139D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7F0EC9" w14:textId="13467C05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3670F02" w14:textId="12108823" w:rsidR="00F761A1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2C732B" w:rsidRPr="0023611F" w14:paraId="3FD44983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702202EB" w14:textId="59F16A09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K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m et al., 2003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5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8885C50" w14:textId="19FD5DBE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24A4898" w14:textId="505A4DCE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CFDFC4" w14:textId="3367C468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FC80EEF" w14:textId="5C3C9D22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erebellar and 4</w:t>
            </w:r>
            <w:r w:rsidRPr="00451AC4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</w:rPr>
              <w:t>th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ventricular hematom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8F1D185" w14:textId="4A8928C4" w:rsidR="00F761A1" w:rsidRPr="0023611F" w:rsidRDefault="00F82963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  <w:r w:rsidR="00451AC4">
              <w:rPr>
                <w:rFonts w:ascii="Times New Roman" w:eastAsia="等线" w:hAnsi="Times New Roman" w:cs="Times New Roman"/>
                <w:sz w:val="13"/>
                <w:szCs w:val="13"/>
              </w:rPr>
              <w:t>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FFFCE55" w14:textId="786EC768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9B65C0" w14:textId="026E93E5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B9B4C8A" w14:textId="68C1EFEE" w:rsidR="00F761A1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44B79419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65C366E4" w14:textId="04D02969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ng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04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6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44F22EE" w14:textId="7019CB50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AFBBFBB" w14:textId="734D5517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6F73668" w14:textId="78C64ADD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4EF2CF1" w14:textId="25E687A3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69BE860" w14:textId="02AA0B71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PA, OA, </w:t>
            </w:r>
            <w:r w:rsidR="00F82963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2E8803" w14:textId="7D004F01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raight sinu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24AC77" w14:textId="25AF60D3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3F90EBF" w14:textId="59F59BEF" w:rsidR="00F761A1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I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complete</w:t>
            </w:r>
          </w:p>
        </w:tc>
      </w:tr>
      <w:tr w:rsidR="00D8381C" w:rsidRPr="0023611F" w14:paraId="0269F496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3D5AB106" w14:textId="2E3A0015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kami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05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5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B461A5B" w14:textId="2BE3F985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6DF378" w14:textId="5C0B32D1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4221757" w14:textId="411EEA59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AE628CB" w14:textId="68A72544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AB7B277" w14:textId="7B92DE9D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4633FB" w14:textId="78761C18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444F93A" w14:textId="3EE64910" w:rsidR="00F761A1" w:rsidRPr="0023611F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51A0620" w14:textId="12A6B65C" w:rsidR="00F761A1" w:rsidRDefault="00451AC4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2DD775F8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3BCD43A" w14:textId="77777777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269BCC" w14:textId="5C853B79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A33BC12" w14:textId="2A255A1E" w:rsidR="00F761A1" w:rsidRPr="0023611F" w:rsidRDefault="00B13B07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DC2EC02" w14:textId="75FEEB57" w:rsidR="00F761A1" w:rsidRPr="0023611F" w:rsidRDefault="00B13B07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E4F108" w14:textId="346EB434" w:rsidR="00F761A1" w:rsidRPr="0023611F" w:rsidRDefault="00B13B07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EFF6D62" w14:textId="33C44020" w:rsidR="00F761A1" w:rsidRPr="0023611F" w:rsidRDefault="00B13B07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814529F" w14:textId="54033E71" w:rsidR="00F761A1" w:rsidRPr="0023611F" w:rsidRDefault="00B13B07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EB267B8" w14:textId="615DB959" w:rsidR="00F761A1" w:rsidRPr="0023611F" w:rsidRDefault="00B13B07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+</w:t>
            </w: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D41BC0A" w14:textId="10B1AF6B" w:rsidR="00F761A1" w:rsidRDefault="00B13B07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2EC6EB6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01C2DE10" w14:textId="070E29D8" w:rsidR="00F761A1" w:rsidRPr="0023611F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iotta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11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8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CDBBFE" w14:textId="1776A7A7" w:rsidR="00F761A1" w:rsidRPr="0023611F" w:rsidRDefault="00F761A1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EB1D140" w14:textId="54CC843A" w:rsidR="00F761A1" w:rsidRPr="0023611F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6B543CA" w14:textId="44F98880" w:rsidR="00F761A1" w:rsidRPr="0023611F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2F6776D" w14:textId="4665D81B" w:rsidR="00F761A1" w:rsidRPr="0023611F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50384F" w14:textId="44BAD0C5" w:rsidR="00F761A1" w:rsidRPr="0023611F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48D12E1" w14:textId="712D6137" w:rsidR="00F761A1" w:rsidRPr="0023611F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ervical radicular vein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31A2CF6" w14:textId="52CC1A83" w:rsidR="00F761A1" w:rsidRPr="0023611F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E3BB06F" w14:textId="1449B5F1" w:rsidR="00F761A1" w:rsidRDefault="00AE284B" w:rsidP="00F761A1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FA4E533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31C5F1E1" w14:textId="6EECF101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L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ang et al., 2013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7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1DD1451" w14:textId="2F9D90B3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9611727" w14:textId="6DB6A406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CC2280E" w14:textId="3DC8E972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8788B6" w14:textId="48258705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948FFA" w14:textId="645F4AAE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76425D6" w14:textId="34494C6E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80C6F8B" w14:textId="1CBFE4EE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01FD114" w14:textId="08BE5169" w:rsidR="00BA7278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111A80B5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772A264E" w14:textId="7777777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70C7E04" w14:textId="02EED946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54B26B6" w14:textId="52B36238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18E3FD" w14:textId="65606328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8EF52E1" w14:textId="62B998AA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4B3FC7" w14:textId="210FD22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O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1DA9E6B" w14:textId="4CA357A4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FC42A3" w14:textId="4B0234F9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A956A44" w14:textId="2EB7096D" w:rsidR="00BA7278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0BF35FF6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E60E61E" w14:textId="7777777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668F905" w14:textId="6B6B8A21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2612C7" w14:textId="151775EA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AB2D98" w14:textId="788D7221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900D6C4" w14:textId="6A6AF381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03C0009" w14:textId="683E0E7E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8DA2326" w14:textId="43048F2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, Coronal venous plexu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3834665" w14:textId="2D050472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E303F26" w14:textId="348863A1" w:rsidR="00BA7278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4F73A287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2155A87A" w14:textId="7777777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E2D1793" w14:textId="4BB9DA4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2EE58A3" w14:textId="3E1B5AB2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CCB5755" w14:textId="698D9B58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FE223DB" w14:textId="0522A766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866970" w14:textId="45932DC4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, AP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C87E891" w14:textId="05636238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4F1FEB0" w14:textId="663DB67E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2C44ABA" w14:textId="688EEAC5" w:rsidR="00BA7278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1582B31B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E6E917A" w14:textId="7777777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2CFCE90" w14:textId="3DEEE47C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342A99" w14:textId="6E2F425B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5329F1" w14:textId="70B84DCD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F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7CE4C8" w14:textId="1D7CAE47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861AB84" w14:textId="3CE5726B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, APA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FDBF25" w14:textId="002123B3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9AC044" w14:textId="1A9D70CD" w:rsidR="00BA7278" w:rsidRPr="0023611F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5CEB1AA" w14:textId="24FD25D7" w:rsidR="00BA7278" w:rsidRDefault="00BA7278" w:rsidP="00BA7278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2FAE7202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063B755C" w14:textId="22CEBD3B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G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lard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13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7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11ED1D" w14:textId="3937C2A2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C24F31" w14:textId="577244C4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D650CF3" w14:textId="3AE116CA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8AEB3C0" w14:textId="732BD055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1328EB0" w14:textId="286E4271" w:rsidR="0083464D" w:rsidRPr="0023611F" w:rsidRDefault="00F82963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B98C9C7" w14:textId="51F4D064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uperior petrous sinu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81E150" w14:textId="7F4602B3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4AD8405" w14:textId="3BE27F72" w:rsidR="0083464D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5A75DE62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6E552F97" w14:textId="117021F5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endes et al., 2015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8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0FAB97" w14:textId="4BA8150A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36A3E2" w14:textId="780EEDA7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C3A01C0" w14:textId="3940840C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861E4C3" w14:textId="59B52C79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O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cipital hematom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E91E7A7" w14:textId="65AFC41E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E70D133" w14:textId="100BD765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rginal sinus, Superior petrosal sinu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168224" w14:textId="1CA4E944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F8B9F94" w14:textId="7D958534" w:rsidR="0083464D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6A6149CC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640855DD" w14:textId="0E513A39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p et al., 2015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9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ED2FBF8" w14:textId="38A33589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F191628" w14:textId="2DAD821F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73FE29" w14:textId="7465B6DA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EA27A9" w14:textId="01FCF852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Seizure, </w:t>
            </w: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E006425" w14:textId="20E57773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A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00ED30F" w14:textId="4B66F83B" w:rsidR="0083464D" w:rsidRPr="0023611F" w:rsidRDefault="00BC05B1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SV</w:t>
            </w:r>
            <w:r w:rsidR="0083464D">
              <w:rPr>
                <w:rFonts w:ascii="Times New Roman" w:eastAsia="等线" w:hAnsi="Times New Roman" w:cs="Times New Roman"/>
                <w:sz w:val="13"/>
                <w:szCs w:val="13"/>
              </w:rPr>
              <w:t>, cortical temporal vein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C3A469" w14:textId="51349CA4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38758AA" w14:textId="6A6A2D32" w:rsidR="0083464D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48CE0B49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3A1C55CF" w14:textId="1414AD0A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H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matsu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15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20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14AE6D" w14:textId="6D181F05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0748FB2" w14:textId="769AB6DF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2B9827F" w14:textId="54552805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D00C17" w14:textId="0B794A04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6CB2EA" w14:textId="40388C93" w:rsidR="0083464D" w:rsidRPr="0023611F" w:rsidRDefault="00F82963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E046DE">
              <w:rPr>
                <w:rFonts w:ascii="Times New Roman" w:eastAsia="等线" w:hAnsi="Times New Roman" w:cs="Times New Roman"/>
                <w:sz w:val="13"/>
                <w:szCs w:val="13"/>
              </w:rPr>
              <w:t>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186558" w14:textId="1798751B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 w:rsidR="00BC05B1"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F4AC7F" w14:textId="2EE21324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+</w:t>
            </w: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58A6193" w14:textId="07865D86" w:rsidR="0083464D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EC519BC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8D210C8" w14:textId="43F6A108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L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acer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16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21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DA984E" w14:textId="10EF8D89" w:rsidR="0083464D" w:rsidRPr="0023611F" w:rsidRDefault="0083464D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11C567" w14:textId="78D60CFD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2CEA475" w14:textId="4AF15B92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C880480" w14:textId="47193BD1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921A734" w14:textId="6C0C258F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181D60" w14:textId="74DC431A" w:rsidR="0083464D" w:rsidRPr="0023611F" w:rsidRDefault="00BC05B1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72BE184" w14:textId="5E1185C5" w:rsidR="0083464D" w:rsidRPr="0023611F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9773F53" w14:textId="547F9E6C" w:rsidR="0083464D" w:rsidRDefault="00E046DE" w:rsidP="0083464D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12EECFEA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138B6F2E" w14:textId="48DDCE78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Raheja et al., 2017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22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734F72C" w14:textId="401EFACA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5FB4D6A" w14:textId="01EBAB1B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D5D411" w14:textId="490FEBC5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35740E" w14:textId="395F8483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B21BCB" w14:textId="55E0A926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EE12B5C" w14:textId="16D26BE5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F4968DA" w14:textId="58B69790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E48338F" w14:textId="0A008216" w:rsidR="00E046DE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67ED2DF3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2594B875" w14:textId="5D21E005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D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 et al., 2017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23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7521D7" w14:textId="1E773B49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9A01DEF" w14:textId="0FAEC384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EA911B8" w14:textId="338630AD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719AD04" w14:textId="7FBB813E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0F3EE1" w14:textId="4C2196DF" w:rsidR="00E046DE" w:rsidRPr="0023611F" w:rsidRDefault="00F82963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EC2212" w14:textId="5218C8FA" w:rsidR="00E046DE" w:rsidRPr="0023611F" w:rsidRDefault="00BC05B1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BE3C854" w14:textId="5DFD9EC8" w:rsidR="00E046DE" w:rsidRPr="0023611F" w:rsidRDefault="00A25599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C893CC4" w14:textId="508B3306" w:rsidR="00E046DE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B5FCA24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0930BAB5" w14:textId="2F42FB41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Kim et al., 2018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24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D7772B8" w14:textId="6DC57FAF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78C2D3" w14:textId="6A4E1B44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5D70B84" w14:textId="3E063710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E1B241" w14:textId="687A86FD" w:rsidR="00E046DE" w:rsidRPr="0023611F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801F49" w14:textId="4F2A124E" w:rsidR="00E046DE" w:rsidRPr="0023611F" w:rsidRDefault="00F82963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43D0BC9" w14:textId="30DECC44" w:rsidR="00E046DE" w:rsidRPr="0023611F" w:rsidRDefault="00A25599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uboccipital venous plexus, sigmoid sinus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F9F6CF" w14:textId="10CD5C77" w:rsidR="00E046DE" w:rsidRPr="0023611F" w:rsidRDefault="00A25599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47E4668" w14:textId="07314D64" w:rsidR="00E046DE" w:rsidRDefault="00E046DE" w:rsidP="00E046DE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84900CB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62626A5A" w14:textId="56206601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tebejane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18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25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96E62B" w14:textId="07F0EFDC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C08F9E7" w14:textId="5A8D0250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F67FD8A" w14:textId="6C5369A9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76832E" w14:textId="75F6D164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49352B3" w14:textId="65DDBBFF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PA, </w:t>
            </w:r>
            <w:r w:rsidR="00F82963"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2D898D0" w14:textId="6ED18CE6" w:rsidR="00A25599" w:rsidRPr="0023611F" w:rsidRDefault="00BC05B1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A6B19BC" w14:textId="0B19B2FE" w:rsidR="00A25599" w:rsidRPr="0023611F" w:rsidRDefault="00E2613A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9C727A8" w14:textId="4A7C97AE" w:rsidR="00A25599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2C732B" w:rsidRPr="0023611F" w14:paraId="6CC8F025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83503C4" w14:textId="77777777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7B7B6F1" w14:textId="2D60DB80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F210F9" w14:textId="0D1EBBB9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A81D6A1" w14:textId="57095C93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213C4D8" w14:textId="18CBE556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B734A98" w14:textId="55B46521" w:rsidR="00A25599" w:rsidRPr="0023611F" w:rsidRDefault="00F82963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A25599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1015E92" w14:textId="2F6E4866" w:rsidR="00A25599" w:rsidRPr="0023611F" w:rsidRDefault="00BC05B1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C95C71B" w14:textId="73F47F81" w:rsidR="00A25599" w:rsidRPr="0023611F" w:rsidRDefault="00E2613A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90415E6" w14:textId="28D3D4DD" w:rsidR="00A25599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2C732B" w:rsidRPr="0023611F" w14:paraId="4E6CE6DF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17A931B" w14:textId="77777777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D39F3DB" w14:textId="3A32899F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34D00DC" w14:textId="7D867DCA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C26CBC3" w14:textId="34383A8C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76401DB" w14:textId="6129DF65" w:rsidR="00A25599" w:rsidRPr="0023611F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2A81EE0" w14:textId="6969BDA4" w:rsidR="00A25599" w:rsidRPr="0023611F" w:rsidRDefault="00F82963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A25599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B55C02" w14:textId="4B0028AC" w:rsidR="00A25599" w:rsidRPr="0023611F" w:rsidRDefault="00BC05B1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ASV, </w:t>
            </w: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6976A08" w14:textId="05CC71C7" w:rsidR="00A25599" w:rsidRPr="0023611F" w:rsidRDefault="00E2613A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9CB7C50" w14:textId="6199F647" w:rsidR="00A25599" w:rsidRDefault="00A25599" w:rsidP="00A25599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0911140E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691EEA9D" w14:textId="77777777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21B7BE6" w14:textId="48D9CC75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36D11DA" w14:textId="040B6A72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A52B63C" w14:textId="6C2AED84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225CDB2" w14:textId="1E6C06A7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5124D2" w14:textId="620983A6" w:rsidR="00E2613A" w:rsidRPr="0023611F" w:rsidRDefault="00F82963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E2613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6FE4934" w14:textId="7B2F8D31" w:rsidR="00E2613A" w:rsidRPr="0023611F" w:rsidRDefault="00BC05B1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4B4394" w14:textId="0F3580CA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66C6FFE" w14:textId="76BFC737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151DC6FD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194AB8B2" w14:textId="77777777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29C3E0F" w14:textId="29473369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F05A489" w14:textId="133BE3BC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85E281" w14:textId="45E6C6EE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94F3452" w14:textId="3147E9CB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E97163C" w14:textId="127BA973" w:rsidR="00E2613A" w:rsidRPr="0023611F" w:rsidRDefault="00F82963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E2613A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3D03F2" w14:textId="464F0353" w:rsidR="00E2613A" w:rsidRPr="0023611F" w:rsidRDefault="00BC05B1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ASV, </w:t>
            </w: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0CD100B" w14:textId="129A8048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5ED2128" w14:textId="364A91E0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63CB570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650780E0" w14:textId="77777777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E7F15B" w14:textId="37E4F0DE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C23240C" w14:textId="364CAC07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2AC118" w14:textId="416A7A8B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23E7C4E" w14:textId="2EE0E245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23373DB" w14:textId="2D97A85F" w:rsidR="00E2613A" w:rsidRPr="0023611F" w:rsidRDefault="00F82963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E2613A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AF08941" w14:textId="2EBA5D39" w:rsidR="00E2613A" w:rsidRPr="0023611F" w:rsidRDefault="00BC05B1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8CE3D49" w14:textId="4C37F4CA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B11D59D" w14:textId="65CB12D1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05364335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ABE0247" w14:textId="77777777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66A2BDE" w14:textId="4B30C3FD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221C7D3" w14:textId="0E5EB397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FBE44F" w14:textId="1ED9D23C" w:rsidR="00E2613A" w:rsidRPr="0023611F" w:rsidRDefault="002C732B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E7291CE" w14:textId="04553C86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C503CEA" w14:textId="7630B665" w:rsidR="00E2613A" w:rsidRPr="0023611F" w:rsidRDefault="00F82963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E2613A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D3DB5E0" w14:textId="3E34D63E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  <w:r w:rsidR="00BC05B1"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, M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3771630" w14:textId="19B6D0C9" w:rsidR="00E2613A" w:rsidRPr="0023611F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A9AF1AC" w14:textId="3A9DD0F7" w:rsidR="00E2613A" w:rsidRDefault="00E2613A" w:rsidP="00E2613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54EF3B33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21DBBCF8" w14:textId="7777777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ED3C15" w14:textId="0A4E3AA0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2697C4" w14:textId="60ECC27F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8992580" w14:textId="098F3D8B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407D8A" w14:textId="2F4826EF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1CC908" w14:textId="67649986" w:rsidR="00D8381C" w:rsidRPr="0023611F" w:rsidRDefault="00F82963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D8381C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593710" w14:textId="6C9FF474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A21DBB" w14:textId="7CA8D2BA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D5B5C43" w14:textId="536662EE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2FA9A65C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6E77236" w14:textId="7777777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8155D2F" w14:textId="08F79663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A48634" w14:textId="57FA2D12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BD4038" w14:textId="5738B6F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755A18C" w14:textId="7E0A5CB6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B2365B5" w14:textId="76536B0A" w:rsidR="00D8381C" w:rsidRPr="0023611F" w:rsidRDefault="00F82963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D8381C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8018F2B" w14:textId="1944A2D1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ontomesencephalic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vein, M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EDE4A3A" w14:textId="73A923B3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0D2523C" w14:textId="2E298075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FAF8FC4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2802522" w14:textId="7777777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91D63A4" w14:textId="47B15612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7845FB3" w14:textId="1C8AD9BC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C5816B0" w14:textId="35D007C9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6B54C6" w14:textId="55AA47CF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2A00D10" w14:textId="4232C7A4" w:rsidR="00D8381C" w:rsidRPr="0023611F" w:rsidRDefault="00F82963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D8381C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122168D" w14:textId="35517C48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ontomesencephalic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vein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C7DCBE" w14:textId="224EC12B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56C1D5F" w14:textId="0931C593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1BB6A507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582732AB" w14:textId="7777777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2CF9F3D" w14:textId="1CDC9897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21CCE30" w14:textId="5E1D0D2B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61ED7FC" w14:textId="13FFACEC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850C281" w14:textId="6C38AF4F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428E2E" w14:textId="220C532B" w:rsidR="00D8381C" w:rsidRPr="0023611F" w:rsidRDefault="00F82963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D8381C" w:rsidRPr="00D8381C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5540D8" w14:textId="1219A86E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ontomesencephalic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vein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AA578E9" w14:textId="42555E32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91C3F57" w14:textId="55754D4D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4540B81F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EA1422E" w14:textId="7777777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B74D03B" w14:textId="22AFEC1B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652206" w14:textId="58C1F381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1D74208" w14:textId="529992AE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0CFE80" w14:textId="5D9CB49D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F8C6D49" w14:textId="45F716A4" w:rsidR="00D8381C" w:rsidRPr="0023611F" w:rsidRDefault="00F82963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D8381C" w:rsidRPr="00D8381C">
              <w:rPr>
                <w:rFonts w:ascii="Times New Roman" w:eastAsia="等线" w:hAnsi="Times New Roman" w:cs="Times New Roman"/>
                <w:sz w:val="13"/>
                <w:szCs w:val="13"/>
              </w:rPr>
              <w:t>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9495BDF" w14:textId="24808F39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, Jugular bulb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E561F06" w14:textId="600B7A41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8F11F0B" w14:textId="102365F5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77381D31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55E520D" w14:textId="027F071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ttur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19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26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7E8D92" w14:textId="1F7B9ED4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809F380" w14:textId="6B190386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CF710E" w14:textId="6D992C30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1311415" w14:textId="6E93B3AA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2DC35FC" w14:textId="3FE9B6BA" w:rsidR="00D8381C" w:rsidRPr="0023611F" w:rsidRDefault="00F82963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50FBB8B" w14:textId="783E3F19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79AA9C5" w14:textId="38DF8A20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36FE886" w14:textId="390B1975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2BCBCBCB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4A50E930" w14:textId="3D28956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I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mpreechakul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19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[10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0EA2A4" w14:textId="760528D1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823D00" w14:textId="296FD593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6B1786" w14:textId="69037C4A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7722016" w14:textId="3B40BD6E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eizure, Medullary hemorrhage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45AC81" w14:textId="589F94EE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CA, VA, APA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F7C543" w14:textId="7D2141B4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etrosal vein, basal vein of Rosenthal, vein of Galen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B578F2E" w14:textId="45B7AF7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bolization additional combined treatment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91CAAA9" w14:textId="26775D43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ncomplete</w:t>
            </w:r>
          </w:p>
        </w:tc>
      </w:tr>
      <w:tr w:rsidR="00D8381C" w:rsidRPr="0023611F" w14:paraId="480989C0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</w:tcPr>
          <w:p w14:paraId="09D9E9FD" w14:textId="034DAD13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en et al., 2010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9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7F242D7" w14:textId="7525018E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FAE0DC" w14:textId="26CFC65D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913EF2" w14:textId="0BF9A139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128C0D4" w14:textId="6E44D02C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rigeminal neuralgia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7A42B0" w14:textId="0FC3DBB7" w:rsidR="00D8381C" w:rsidRPr="0023611F" w:rsidRDefault="00F82963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PA</w:t>
            </w:r>
            <w:r w:rsidR="00D8381C">
              <w:rPr>
                <w:rFonts w:ascii="Times New Roman" w:eastAsia="等线" w:hAnsi="Times New Roman" w:cs="Times New Roman"/>
                <w:sz w:val="13"/>
                <w:szCs w:val="13"/>
              </w:rPr>
              <w:t>, O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45CF9DC" w14:textId="166CD898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ein of Galen, P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DEA2EEE" w14:textId="4A9A59B6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C1761A4" w14:textId="429431E7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32CDD005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84340F" w14:textId="73C8BFBF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K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kizaki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>, et al., 2020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1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8FCD21" w14:textId="2BA61DE6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BD3026" w14:textId="597D9500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4ECEE61" w14:textId="41C9FE70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081F180" w14:textId="5C9B239B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1ABBC7" w14:textId="45340921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A, V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0A299EF" w14:textId="1B261341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  <w:r w:rsidR="00682A54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, anterior </w:t>
            </w:r>
            <w:proofErr w:type="spellStart"/>
            <w:r w:rsidR="00682A54">
              <w:rPr>
                <w:rFonts w:ascii="Times New Roman" w:eastAsia="等线" w:hAnsi="Times New Roman" w:cs="Times New Roman"/>
                <w:sz w:val="13"/>
                <w:szCs w:val="13"/>
              </w:rPr>
              <w:t>pontomesencephalic</w:t>
            </w:r>
            <w:proofErr w:type="spellEnd"/>
            <w:r w:rsidR="00682A54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="00682A54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vein, basal veins of Rosenthal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8F83B19" w14:textId="65D6F1B7" w:rsidR="00D8381C" w:rsidRPr="0023611F" w:rsidRDefault="00682A54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lastRenderedPageBreak/>
              <w:t>E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mbolization </w:t>
            </w:r>
            <w:r w:rsidR="00630A37">
              <w:rPr>
                <w:rFonts w:ascii="Times New Roman" w:eastAsia="等线" w:hAnsi="Times New Roman" w:cs="Times New Roman"/>
                <w:sz w:val="13"/>
                <w:szCs w:val="13"/>
              </w:rPr>
              <w:t>+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="00D8381C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5FFD652" w14:textId="5CE479EC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6D93BB75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BF1B150" w14:textId="2631B4D9" w:rsidR="00D8381C" w:rsidRDefault="00D8381C" w:rsidP="00D838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rtemiadis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et al., 2020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</w:t>
            </w:r>
            <w:r w:rsidR="00F66A6F">
              <w:rPr>
                <w:rFonts w:ascii="Times New Roman" w:eastAsia="等线" w:hAnsi="Times New Roman" w:cs="Times New Roman"/>
                <w:sz w:val="13"/>
                <w:szCs w:val="13"/>
              </w:rPr>
              <w:t>27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8F8B74" w14:textId="09C12D8D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0E5C445" w14:textId="56D8394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A770D2" w14:textId="4019E33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79FF564" w14:textId="571773F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E95D3A5" w14:textId="47E9CEDD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4E5445F" w14:textId="2177098D" w:rsidR="00D8381C" w:rsidRPr="0023611F" w:rsidRDefault="00AB30FE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MV, </w:t>
            </w:r>
            <w:r w:rsidR="00BC05B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 w:rsidR="00BC05B1">
              <w:rPr>
                <w:rFonts w:ascii="Times New Roman" w:eastAsia="等线" w:hAnsi="Times New Roman" w:cs="Times New Roman"/>
                <w:sz w:val="13"/>
                <w:szCs w:val="13"/>
              </w:rPr>
              <w:t>S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7CCBC6" w14:textId="3588E94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Emboliza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0A24DEA" w14:textId="5222E8A6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No follow up</w:t>
            </w:r>
          </w:p>
        </w:tc>
      </w:tr>
      <w:tr w:rsidR="00D8381C" w:rsidRPr="0023611F" w14:paraId="055B7976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1C8A15" w14:textId="2F6C4A15" w:rsidR="00D8381C" w:rsidRDefault="00D8381C" w:rsidP="00D838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G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dot, et al., 2021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</w:t>
            </w:r>
            <w:r w:rsidR="00F66A6F">
              <w:rPr>
                <w:rFonts w:ascii="Times New Roman" w:eastAsia="等线" w:hAnsi="Times New Roman" w:cs="Times New Roman"/>
                <w:sz w:val="13"/>
                <w:szCs w:val="13"/>
              </w:rPr>
              <w:t>28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A9CFBC4" w14:textId="58E57A22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3735755" w14:textId="7D5B1304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AEA3C82" w14:textId="0E693547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7201EE4" w14:textId="2BD8ECBB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Myelopath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64DFE99" w14:textId="31491100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V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92D1165" w14:textId="27E84F93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15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101130E" w14:textId="435D995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3611F"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144BEE0" w14:textId="621C26B1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  <w:tr w:rsidR="00D8381C" w:rsidRPr="0023611F" w14:paraId="774912CB" w14:textId="77777777" w:rsidTr="00D8381C">
        <w:trPr>
          <w:trHeight w:val="304"/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2F6EF1A3" w14:textId="33A47373" w:rsidR="00D8381C" w:rsidRDefault="00D8381C" w:rsidP="00D838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O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kamoto, et al., 2021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[</w:t>
            </w:r>
            <w:r w:rsidR="00F66A6F">
              <w:rPr>
                <w:rFonts w:ascii="Times New Roman" w:eastAsia="等线" w:hAnsi="Times New Roman" w:cs="Times New Roman"/>
                <w:sz w:val="13"/>
                <w:szCs w:val="13"/>
              </w:rPr>
              <w:t>29</w:t>
            </w:r>
            <w:r w:rsidR="009C1576">
              <w:rPr>
                <w:rFonts w:ascii="Times New Roman" w:eastAsia="等线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179072DB" w14:textId="5A561FDB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1B92F7BB" w14:textId="251C292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0366EF0" w14:textId="2B431616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34ADB41" w14:textId="59054616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19CA4660" w14:textId="589397D5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A, VA, OA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FFA8ACA" w14:textId="0187EA1B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raight sinus, superior petrosal sinus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49AB773F" w14:textId="58055E19" w:rsidR="00D8381C" w:rsidRPr="0023611F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Embolization </w:t>
            </w:r>
            <w:r w:rsidR="00630A37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+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urgical disconnection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20A7C22" w14:textId="12AC81AB" w:rsidR="00D8381C" w:rsidRDefault="00D8381C" w:rsidP="00D8381C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</w:t>
            </w:r>
          </w:p>
        </w:tc>
      </w:tr>
    </w:tbl>
    <w:p w14:paraId="1F74B1A2" w14:textId="328D51A5" w:rsidR="00A669A9" w:rsidRPr="00E209DC" w:rsidRDefault="0023611F" w:rsidP="0023611F">
      <w:pPr>
        <w:rPr>
          <w:rFonts w:ascii="Times New Roman" w:eastAsia="等线" w:hAnsi="Times New Roman" w:cs="Times New Roman"/>
          <w:b/>
          <w:bCs/>
          <w:sz w:val="13"/>
          <w:szCs w:val="13"/>
        </w:rPr>
      </w:pPr>
      <w:r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>APA, ascending pharyngeal artery;</w:t>
      </w:r>
      <w:r w:rsidR="00F82963"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 xml:space="preserve"> ASV, anterior spinal vein;</w:t>
      </w:r>
      <w:r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 xml:space="preserve"> </w:t>
      </w:r>
      <w:r w:rsidR="00F02D09" w:rsidRPr="00E209DC">
        <w:rPr>
          <w:rFonts w:ascii="Times New Roman" w:eastAsia="等线" w:hAnsi="Times New Roman" w:cs="Times New Roman"/>
          <w:b/>
          <w:bCs/>
          <w:sz w:val="13"/>
          <w:szCs w:val="13"/>
        </w:rPr>
        <w:t>CO, complete obliteration; COS, confluence of sinuses;</w:t>
      </w:r>
      <w:r w:rsidR="00E209DC" w:rsidRPr="00E209DC">
        <w:rPr>
          <w:rFonts w:ascii="Times New Roman" w:eastAsia="等线" w:hAnsi="Times New Roman" w:cs="Times New Roman"/>
          <w:b/>
          <w:bCs/>
          <w:sz w:val="13"/>
          <w:szCs w:val="13"/>
        </w:rPr>
        <w:t xml:space="preserve"> F, female; HASS, Hybrid-Surgical Suite; </w:t>
      </w:r>
      <w:proofErr w:type="spellStart"/>
      <w:r w:rsidR="00E209DC" w:rsidRPr="00E209DC">
        <w:rPr>
          <w:rFonts w:ascii="Times New Roman" w:eastAsia="等线" w:hAnsi="Times New Roman" w:cs="Times New Roman"/>
          <w:b/>
          <w:bCs/>
          <w:sz w:val="13"/>
          <w:szCs w:val="13"/>
        </w:rPr>
        <w:t>hOR</w:t>
      </w:r>
      <w:proofErr w:type="spellEnd"/>
      <w:r w:rsidR="00E209DC" w:rsidRPr="00E209DC">
        <w:rPr>
          <w:rFonts w:ascii="Times New Roman" w:eastAsia="等线" w:hAnsi="Times New Roman" w:cs="Times New Roman"/>
          <w:b/>
          <w:bCs/>
          <w:sz w:val="13"/>
          <w:szCs w:val="13"/>
        </w:rPr>
        <w:t xml:space="preserve">, hybrid operating room; M, male; MV, medullary vein; OA, </w:t>
      </w:r>
      <w:r w:rsidR="00E209DC"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 xml:space="preserve">Occipital artery; </w:t>
      </w:r>
      <w:r w:rsidR="00BC05B1"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 xml:space="preserve">PSV, posterior spinal vein; </w:t>
      </w:r>
      <w:r w:rsidR="00E209DC"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 xml:space="preserve">SAH, subarachnoid hemorrhage; </w:t>
      </w:r>
      <w:r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>VA, vertebral artery</w:t>
      </w:r>
      <w:r w:rsidR="00E209DC" w:rsidRPr="00E209DC">
        <w:rPr>
          <w:rFonts w:ascii="Times New Roman" w:eastAsia="MyriadPro-Regular" w:hAnsi="Times New Roman" w:cs="Times New Roman"/>
          <w:b/>
          <w:bCs/>
          <w:kern w:val="0"/>
          <w:sz w:val="13"/>
          <w:szCs w:val="13"/>
        </w:rPr>
        <w:t>.</w:t>
      </w:r>
      <w:r w:rsidRPr="00E209DC">
        <w:rPr>
          <w:rFonts w:ascii="Times New Roman" w:eastAsia="等线" w:hAnsi="Times New Roman" w:cs="Times New Roman"/>
          <w:b/>
          <w:bCs/>
          <w:sz w:val="13"/>
          <w:szCs w:val="13"/>
        </w:rPr>
        <w:t xml:space="preserve"> </w:t>
      </w:r>
    </w:p>
    <w:p w14:paraId="69B119AA" w14:textId="4A327E7A" w:rsidR="007219A1" w:rsidRPr="002971D5" w:rsidRDefault="007219A1" w:rsidP="0023611F">
      <w:pPr>
        <w:rPr>
          <w:rFonts w:ascii="Times New Roman" w:eastAsia="等线" w:hAnsi="Times New Roman" w:cs="Times New Roman"/>
          <w:sz w:val="13"/>
          <w:szCs w:val="13"/>
        </w:rPr>
      </w:pPr>
    </w:p>
    <w:p w14:paraId="0E2AE17E" w14:textId="1E196A14" w:rsidR="007219A1" w:rsidRDefault="007219A1" w:rsidP="0023611F">
      <w:pPr>
        <w:rPr>
          <w:rFonts w:ascii="Times New Roman" w:eastAsia="等线" w:hAnsi="Times New Roman" w:cs="Times New Roman"/>
          <w:sz w:val="13"/>
          <w:szCs w:val="13"/>
        </w:rPr>
      </w:pPr>
    </w:p>
    <w:p w14:paraId="500749CC" w14:textId="42A6EA5B" w:rsidR="007219A1" w:rsidRDefault="007219A1" w:rsidP="0023611F">
      <w:pPr>
        <w:rPr>
          <w:rFonts w:ascii="Times New Roman" w:eastAsia="等线" w:hAnsi="Times New Roman" w:cs="Times New Roman"/>
          <w:sz w:val="13"/>
          <w:szCs w:val="13"/>
        </w:rPr>
      </w:pPr>
    </w:p>
    <w:p w14:paraId="6C630694" w14:textId="77777777" w:rsidR="00130E65" w:rsidRDefault="00130E65" w:rsidP="0023611F">
      <w:pPr>
        <w:rPr>
          <w:rFonts w:ascii="Times New Roman" w:eastAsia="等线" w:hAnsi="Times New Roman" w:cs="Times New Roman"/>
          <w:sz w:val="13"/>
          <w:szCs w:val="13"/>
        </w:rPr>
      </w:pPr>
    </w:p>
    <w:p w14:paraId="5DE395B4" w14:textId="77777777" w:rsidR="00130E65" w:rsidRDefault="00130E65" w:rsidP="0023611F">
      <w:pPr>
        <w:rPr>
          <w:rFonts w:ascii="Times New Roman" w:eastAsia="等线" w:hAnsi="Times New Roman" w:cs="Times New Roman"/>
          <w:sz w:val="13"/>
          <w:szCs w:val="13"/>
        </w:rPr>
      </w:pPr>
    </w:p>
    <w:p w14:paraId="18797755" w14:textId="56D3A113" w:rsidR="007219A1" w:rsidRDefault="00130E65" w:rsidP="0023611F">
      <w:pPr>
        <w:rPr>
          <w:rFonts w:ascii="Times New Roman" w:eastAsia="等线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fldChar w:fldCharType="begin"/>
      </w:r>
      <w:r>
        <w:rPr>
          <w:rFonts w:ascii="Times New Roman" w:hAnsi="Times New Roman" w:cs="Times New Roman"/>
          <w:sz w:val="13"/>
          <w:szCs w:val="13"/>
        </w:rPr>
        <w:instrText xml:space="preserve"> ADDIN EN.REFLIST </w:instrText>
      </w:r>
      <w:r w:rsidR="00A169BC">
        <w:rPr>
          <w:rFonts w:ascii="Times New Roman" w:hAnsi="Times New Roman" w:cs="Times New Roman"/>
          <w:sz w:val="13"/>
          <w:szCs w:val="13"/>
        </w:rPr>
        <w:fldChar w:fldCharType="separate"/>
      </w:r>
      <w:r>
        <w:rPr>
          <w:rFonts w:ascii="Times New Roman" w:eastAsia="等线" w:hAnsi="Times New Roman" w:cs="Times New Roman"/>
          <w:sz w:val="13"/>
          <w:szCs w:val="13"/>
        </w:rPr>
        <w:fldChar w:fldCharType="end"/>
      </w:r>
    </w:p>
    <w:sectPr w:rsidR="00721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EF2F3" w14:textId="77777777" w:rsidR="00A169BC" w:rsidRDefault="00A169BC" w:rsidP="00AE3E60">
      <w:r>
        <w:separator/>
      </w:r>
    </w:p>
  </w:endnote>
  <w:endnote w:type="continuationSeparator" w:id="0">
    <w:p w14:paraId="2A63BCF2" w14:textId="77777777" w:rsidR="00A169BC" w:rsidRDefault="00A169BC" w:rsidP="00AE3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7C428" w14:textId="77777777" w:rsidR="00A169BC" w:rsidRDefault="00A169BC" w:rsidP="00AE3E60">
      <w:r>
        <w:separator/>
      </w:r>
    </w:p>
  </w:footnote>
  <w:footnote w:type="continuationSeparator" w:id="0">
    <w:p w14:paraId="6F81D0AA" w14:textId="77777777" w:rsidR="00A169BC" w:rsidRDefault="00A169BC" w:rsidP="00AE3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5f2ztgaa0xtewr09xw5phrt2ezvvvva0x&quot;&gt;My EndNote Library&lt;record-ids&gt;&lt;item&gt;87&lt;/item&gt;&lt;/record-ids&gt;&lt;/item&gt;&lt;/Libraries&gt;"/>
  </w:docVars>
  <w:rsids>
    <w:rsidRoot w:val="00CE6205"/>
    <w:rsid w:val="00030BAA"/>
    <w:rsid w:val="000A67FB"/>
    <w:rsid w:val="00116579"/>
    <w:rsid w:val="00130E65"/>
    <w:rsid w:val="00147BED"/>
    <w:rsid w:val="00156959"/>
    <w:rsid w:val="001800B0"/>
    <w:rsid w:val="001A0C84"/>
    <w:rsid w:val="001D63C3"/>
    <w:rsid w:val="00201F3F"/>
    <w:rsid w:val="00221508"/>
    <w:rsid w:val="00222919"/>
    <w:rsid w:val="0023611F"/>
    <w:rsid w:val="00255594"/>
    <w:rsid w:val="002650D9"/>
    <w:rsid w:val="002971D5"/>
    <w:rsid w:val="002A2912"/>
    <w:rsid w:val="002C732B"/>
    <w:rsid w:val="002D5563"/>
    <w:rsid w:val="00374417"/>
    <w:rsid w:val="00397C8D"/>
    <w:rsid w:val="003A3C5B"/>
    <w:rsid w:val="00414B94"/>
    <w:rsid w:val="0041783F"/>
    <w:rsid w:val="00451AC4"/>
    <w:rsid w:val="00456A20"/>
    <w:rsid w:val="00464797"/>
    <w:rsid w:val="004807EF"/>
    <w:rsid w:val="004B132D"/>
    <w:rsid w:val="004D6D15"/>
    <w:rsid w:val="00570453"/>
    <w:rsid w:val="00590B7B"/>
    <w:rsid w:val="005920E2"/>
    <w:rsid w:val="005965CC"/>
    <w:rsid w:val="005A3BD9"/>
    <w:rsid w:val="005E1D36"/>
    <w:rsid w:val="0062793F"/>
    <w:rsid w:val="00630A37"/>
    <w:rsid w:val="00633E38"/>
    <w:rsid w:val="00682A54"/>
    <w:rsid w:val="00705CA2"/>
    <w:rsid w:val="007219A1"/>
    <w:rsid w:val="00731010"/>
    <w:rsid w:val="00746D6C"/>
    <w:rsid w:val="00753574"/>
    <w:rsid w:val="0077122F"/>
    <w:rsid w:val="00780407"/>
    <w:rsid w:val="007F63E9"/>
    <w:rsid w:val="00826005"/>
    <w:rsid w:val="0083464D"/>
    <w:rsid w:val="008568FD"/>
    <w:rsid w:val="0088630C"/>
    <w:rsid w:val="0089038F"/>
    <w:rsid w:val="009219F1"/>
    <w:rsid w:val="0092327E"/>
    <w:rsid w:val="00974B61"/>
    <w:rsid w:val="009C1576"/>
    <w:rsid w:val="009E6E8C"/>
    <w:rsid w:val="009F5978"/>
    <w:rsid w:val="00A169BC"/>
    <w:rsid w:val="00A25599"/>
    <w:rsid w:val="00A669A9"/>
    <w:rsid w:val="00A81798"/>
    <w:rsid w:val="00AB30FE"/>
    <w:rsid w:val="00AE284B"/>
    <w:rsid w:val="00AE3E60"/>
    <w:rsid w:val="00B13B07"/>
    <w:rsid w:val="00B618E7"/>
    <w:rsid w:val="00B6768C"/>
    <w:rsid w:val="00BA2190"/>
    <w:rsid w:val="00BA7278"/>
    <w:rsid w:val="00BC05B1"/>
    <w:rsid w:val="00BC0FD3"/>
    <w:rsid w:val="00C272C7"/>
    <w:rsid w:val="00CA6492"/>
    <w:rsid w:val="00CE6205"/>
    <w:rsid w:val="00D05D02"/>
    <w:rsid w:val="00D079B1"/>
    <w:rsid w:val="00D119C4"/>
    <w:rsid w:val="00D8381C"/>
    <w:rsid w:val="00D86D9A"/>
    <w:rsid w:val="00D96C1A"/>
    <w:rsid w:val="00DD1A6F"/>
    <w:rsid w:val="00DD7F35"/>
    <w:rsid w:val="00E046DE"/>
    <w:rsid w:val="00E209DC"/>
    <w:rsid w:val="00E2613A"/>
    <w:rsid w:val="00E5325E"/>
    <w:rsid w:val="00E57077"/>
    <w:rsid w:val="00EB2CC3"/>
    <w:rsid w:val="00EC699E"/>
    <w:rsid w:val="00F02D09"/>
    <w:rsid w:val="00F12CBC"/>
    <w:rsid w:val="00F264AE"/>
    <w:rsid w:val="00F53B51"/>
    <w:rsid w:val="00F66A6F"/>
    <w:rsid w:val="00F761A1"/>
    <w:rsid w:val="00F82963"/>
    <w:rsid w:val="00FB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FC89E"/>
  <w15:chartTrackingRefBased/>
  <w15:docId w15:val="{20FFF349-E25D-4701-8F85-96C7257AC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E60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E60"/>
    <w:rPr>
      <w:sz w:val="18"/>
      <w:szCs w:val="18"/>
    </w:rPr>
  </w:style>
  <w:style w:type="table" w:styleId="a7">
    <w:name w:val="Table Grid"/>
    <w:basedOn w:val="a1"/>
    <w:uiPriority w:val="59"/>
    <w:rsid w:val="00AE3E6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7219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9">
    <w:name w:val="No Spacing"/>
    <w:uiPriority w:val="1"/>
    <w:qFormat/>
    <w:rsid w:val="00414B94"/>
    <w:pPr>
      <w:widowControl w:val="0"/>
      <w:jc w:val="both"/>
    </w:pPr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30E65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30E65"/>
    <w:rPr>
      <w:rFonts w:ascii="等线" w:eastAsia="等线" w:hAnsi="等线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30E65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130E65"/>
    <w:rPr>
      <w:rFonts w:ascii="等线" w:eastAsia="等线" w:hAnsi="等线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2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7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5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3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9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0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5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3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4</TotalTime>
  <Pages>3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lm001@126.com</dc:creator>
  <cp:keywords/>
  <dc:description/>
  <cp:lastModifiedBy>guolm001@126.com</cp:lastModifiedBy>
  <cp:revision>57</cp:revision>
  <dcterms:created xsi:type="dcterms:W3CDTF">2022-05-11T09:08:00Z</dcterms:created>
  <dcterms:modified xsi:type="dcterms:W3CDTF">2022-05-27T13:10:00Z</dcterms:modified>
</cp:coreProperties>
</file>